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B0E434" w14:textId="43387725" w:rsidR="00667D25" w:rsidRDefault="005E630B">
      <w:bookmarkStart w:id="0" w:name="_Hlk500836843"/>
      <w:bookmarkStart w:id="1" w:name="_GoBack"/>
      <w:r w:rsidRPr="005D3BDC">
        <w:rPr>
          <w:b/>
        </w:rPr>
        <w:t>Additional file</w:t>
      </w:r>
      <w:r w:rsidR="00B268C8" w:rsidRPr="005D3BDC">
        <w:rPr>
          <w:b/>
        </w:rPr>
        <w:t xml:space="preserve"> 1.</w:t>
      </w:r>
      <w:r w:rsidR="00B268C8">
        <w:t xml:space="preserve"> P</w:t>
      </w:r>
      <w:r>
        <w:t>olymerase chain reaction</w:t>
      </w:r>
      <w:r w:rsidR="00B268C8">
        <w:t xml:space="preserve"> conditions for detection of </w:t>
      </w:r>
      <w:r w:rsidR="00B268C8">
        <w:rPr>
          <w:i/>
        </w:rPr>
        <w:t>Giardia</w:t>
      </w:r>
      <w:r w:rsidR="00B268C8">
        <w:t xml:space="preserve"> and </w:t>
      </w:r>
      <w:r w:rsidR="00B268C8">
        <w:rPr>
          <w:i/>
        </w:rPr>
        <w:t>Cryptosporidium.</w:t>
      </w:r>
    </w:p>
    <w:tbl>
      <w:tblPr>
        <w:tblW w:w="136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40"/>
        <w:gridCol w:w="1240"/>
        <w:gridCol w:w="4646"/>
        <w:gridCol w:w="1974"/>
        <w:gridCol w:w="577"/>
        <w:gridCol w:w="2131"/>
      </w:tblGrid>
      <w:tr w:rsidR="00667D25" w14:paraId="2A1BC2AD" w14:textId="77777777">
        <w:trPr>
          <w:trHeight w:val="285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bookmarkEnd w:id="0"/>
          <w:bookmarkEnd w:id="1"/>
          <w:p w14:paraId="5E2F737C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 xml:space="preserve">Locus 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D6E38A8" w14:textId="77777777" w:rsidR="00667D25" w:rsidRDefault="00B268C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Amplicon length</w:t>
            </w:r>
          </w:p>
        </w:tc>
        <w:tc>
          <w:tcPr>
            <w:tcW w:w="4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8807259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Primer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2AFC110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Cycle conditions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B8E3889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References</w:t>
            </w:r>
          </w:p>
        </w:tc>
      </w:tr>
      <w:tr w:rsidR="00667D25" w14:paraId="20E926C5" w14:textId="77777777">
        <w:trPr>
          <w:trHeight w:val="285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60837B3" w14:textId="77777777" w:rsidR="00667D25" w:rsidRDefault="00B268C8">
            <w:pPr>
              <w:spacing w:after="0" w:line="240" w:lineRule="auto"/>
              <w:rPr>
                <w:rFonts w:eastAsia="Times New Roman" w:cs="Calibri"/>
                <w:b/>
                <w:i/>
                <w:color w:val="000000"/>
                <w:lang w:val="nb-NO" w:eastAsia="nb-NO"/>
              </w:rPr>
            </w:pPr>
            <w:r>
              <w:rPr>
                <w:rFonts w:eastAsia="Times New Roman" w:cs="Calibri"/>
                <w:b/>
                <w:i/>
                <w:color w:val="000000"/>
                <w:lang w:val="nb-NO" w:eastAsia="nb-NO"/>
              </w:rPr>
              <w:t>Giardia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44D8122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4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C5FA42F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C2A66B4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1B2FA1B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A31BB3F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7E646A1D" w14:textId="77777777">
        <w:trPr>
          <w:trHeight w:val="285"/>
        </w:trPr>
        <w:tc>
          <w:tcPr>
            <w:tcW w:w="304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B8126F7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Small Subunit (SSU) rRNA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4C08B94" w14:textId="77777777" w:rsidR="00667D25" w:rsidRDefault="00B268C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292</w:t>
            </w:r>
          </w:p>
        </w:tc>
        <w:tc>
          <w:tcPr>
            <w:tcW w:w="464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9B768EF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1st amplification</w:t>
            </w:r>
          </w:p>
        </w:tc>
        <w:tc>
          <w:tcPr>
            <w:tcW w:w="1974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C416D31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96 °C, 5 min</w:t>
            </w:r>
          </w:p>
        </w:tc>
        <w:tc>
          <w:tcPr>
            <w:tcW w:w="57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506DEE0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2131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3A0E454" w14:textId="77777777" w:rsidR="00667D25" w:rsidRDefault="00A75E46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fldChar w:fldCharType="begin"/>
            </w:r>
            <w:r>
              <w:rPr>
                <w:rFonts w:eastAsia="Times New Roman" w:cs="Calibri"/>
                <w:color w:val="000000"/>
                <w:lang w:val="nb-NO" w:eastAsia="nb-NO"/>
              </w:rPr>
              <w:instrText xml:space="preserve"> ADDIN EN.CITE &lt;EndNote&gt;&lt;Cite&gt;&lt;Author&gt;Hopkins&lt;/Author&gt;&lt;Year&gt;1997&lt;/Year&gt;&lt;IDText&gt;Ribosomal RNA sequencing reveals differences between the genotypes of Giardia isolates recovered from humans and dogs living in the same locality&lt;/IDText&gt;&lt;DisplayText&gt;[1]&lt;/DisplayText&gt;&lt;record&gt;&lt;isbn&gt;0022-3395&lt;/isbn&gt;&lt;titles&gt;&lt;title&gt;Ribosomal RNA sequencing reveals differences between the genotypes of Giardia isolates recovered from humans and dogs living in the same locality&lt;/title&gt;&lt;secondary-title&gt;The Journal of parasitology&lt;/secondary-title&gt;&lt;/titles&gt;&lt;pages&gt;44-51&lt;/pages&gt;&lt;contributors&gt;&lt;authors&gt;&lt;author&gt;Hopkins, Richard M.&lt;/author&gt;&lt;author&gt;Meloni, Bruno P.&lt;/author&gt;&lt;author&gt;Groth, David M.&lt;/author&gt;&lt;author&gt;Wetherall, John D.&lt;/author&gt;&lt;author&gt;Reynoldson, James A.&lt;/author&gt;&lt;author&gt;Thompson, R. C. Andrew&lt;/author&gt;&lt;/authors&gt;&lt;/contributors&gt;&lt;added-date format="utc"&gt;1498063490&lt;/added-date&gt;&lt;ref-type name="Journal Article"&gt;17&lt;/ref-type&gt;&lt;dates&gt;&lt;year&gt;1997&lt;/year&gt;&lt;/dates&gt;&lt;rec-number&gt;391&lt;/rec-number&gt;&lt;publisher&gt;JSTOR&lt;/publisher&gt;&lt;last-updated-date format="utc"&gt;1498063490&lt;/last-updated-date&gt;&lt;/record&gt;&lt;/Cite&gt;&lt;/EndNote&gt;</w:instrText>
            </w:r>
            <w:r>
              <w:rPr>
                <w:rFonts w:eastAsia="Times New Roman" w:cs="Calibri"/>
                <w:color w:val="000000"/>
                <w:lang w:val="nb-NO" w:eastAsia="nb-NO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lang w:val="nb-NO" w:eastAsia="nb-NO"/>
              </w:rPr>
              <w:t>[1]</w:t>
            </w:r>
            <w:r>
              <w:rPr>
                <w:rFonts w:eastAsia="Times New Roman" w:cs="Calibri"/>
                <w:color w:val="000000"/>
                <w:lang w:val="nb-NO" w:eastAsia="nb-NO"/>
              </w:rPr>
              <w:fldChar w:fldCharType="end"/>
            </w:r>
          </w:p>
        </w:tc>
      </w:tr>
      <w:tr w:rsidR="00667D25" w14:paraId="7E0679BE" w14:textId="77777777">
        <w:trPr>
          <w:trHeight w:val="285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D47E79F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A8DC029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B11D969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F: 5′-CATCCGGTCGATCCTGC-3′</w:t>
            </w:r>
          </w:p>
        </w:tc>
        <w:tc>
          <w:tcPr>
            <w:tcW w:w="1974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6CE5600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96 °C, 30 sec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4C63B6F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2131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3E2C75A" w14:textId="77777777" w:rsidR="00667D25" w:rsidRDefault="00A75E46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fldChar w:fldCharType="begin"/>
            </w:r>
            <w:r>
              <w:rPr>
                <w:rFonts w:eastAsia="Times New Roman" w:cs="Calibri"/>
                <w:color w:val="000000"/>
                <w:lang w:val="nb-NO" w:eastAsia="nb-NO"/>
              </w:rPr>
              <w:instrText xml:space="preserve"> ADDIN EN.CITE &lt;EndNote&gt;&lt;Cite&gt;&lt;Author&gt;Read&lt;/Author&gt;&lt;Year&gt;2002&lt;/Year&gt;&lt;IDText&gt;Correlation between genotype of Giardia duodenalis and diarrhoea&lt;/IDText&gt;&lt;DisplayText&gt;[2]&lt;/DisplayText&gt;&lt;record&gt;&lt;isbn&gt;0020-7519&lt;/isbn&gt;&lt;titles&gt;&lt;title&gt;Correlation between genotype of Giardia duodenalis and diarrhoea&lt;/title&gt;&lt;secondary-title&gt;International journal for parasitology&lt;/secondary-title&gt;&lt;/titles&gt;&lt;pages&gt;229&lt;/pages&gt;&lt;number&gt;2&lt;/number&gt;&lt;contributors&gt;&lt;authors&gt;&lt;author&gt;Read, C&lt;/author&gt;&lt;author&gt;Walters, J&lt;/author&gt;&lt;author&gt;Robertson, ID&lt;/author&gt;&lt;author&gt;Thompson, RC&lt;/author&gt;&lt;/authors&gt;&lt;/contributors&gt;&lt;added-date format="utc"&gt;1503648972&lt;/added-date&gt;&lt;ref-type name="Journal Article"&gt;17&lt;/ref-type&gt;&lt;dates&gt;&lt;year&gt;2002&lt;/year&gt;&lt;/dates&gt;&lt;rec-number&gt;420&lt;/rec-number&gt;&lt;last-updated-date format="utc"&gt;1503648972&lt;/last-updated-date&gt;&lt;volume&gt;32&lt;/volume&gt;&lt;/record&gt;&lt;/Cite&gt;&lt;/EndNote&gt;</w:instrText>
            </w:r>
            <w:r>
              <w:rPr>
                <w:rFonts w:eastAsia="Times New Roman" w:cs="Calibri"/>
                <w:color w:val="000000"/>
                <w:lang w:val="nb-NO" w:eastAsia="nb-NO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lang w:val="nb-NO" w:eastAsia="nb-NO"/>
              </w:rPr>
              <w:t>[2]</w:t>
            </w:r>
            <w:r>
              <w:rPr>
                <w:rFonts w:eastAsia="Times New Roman" w:cs="Calibri"/>
                <w:color w:val="000000"/>
                <w:lang w:val="nb-NO" w:eastAsia="nb-NO"/>
              </w:rPr>
              <w:fldChar w:fldCharType="end"/>
            </w:r>
          </w:p>
        </w:tc>
      </w:tr>
      <w:tr w:rsidR="00667D25" w14:paraId="08B74963" w14:textId="77777777">
        <w:trPr>
          <w:trHeight w:val="285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9797B1D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474E293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324EF7B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R: 5′-AGTCGAACCCTGATTCTCCGCCAGG-3′</w:t>
            </w:r>
          </w:p>
        </w:tc>
        <w:tc>
          <w:tcPr>
            <w:tcW w:w="1974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B03FF80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59 °C, 40 sec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36DA5B8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 xml:space="preserve">40 x </w:t>
            </w:r>
          </w:p>
        </w:tc>
        <w:tc>
          <w:tcPr>
            <w:tcW w:w="213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07B63FA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</w:tr>
      <w:tr w:rsidR="00667D25" w14:paraId="208B9249" w14:textId="77777777">
        <w:trPr>
          <w:trHeight w:val="285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A870D17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A0E190D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9E3DE90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974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5DE2829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72 °C, 40 sec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6B76B76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213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5A25B0B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4AE0A1D4" w14:textId="77777777">
        <w:trPr>
          <w:trHeight w:val="285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577B378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C2CB7DD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A969F1B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97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F62B888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72 °C, 7 min</w:t>
            </w:r>
          </w:p>
        </w:tc>
        <w:tc>
          <w:tcPr>
            <w:tcW w:w="57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94E1E8F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213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4F73607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6545BE39" w14:textId="77777777">
        <w:trPr>
          <w:trHeight w:val="330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6AD2273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B0F66D9" w14:textId="77777777" w:rsidR="00667D25" w:rsidRDefault="00667D2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8E98133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197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10E70B9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57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20731F7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213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9149285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323B1525" w14:textId="77777777">
        <w:trPr>
          <w:trHeight w:val="330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F9F7C9B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47C0F5D" w14:textId="77777777" w:rsidR="00667D25" w:rsidRDefault="00B268C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175</w:t>
            </w:r>
          </w:p>
        </w:tc>
        <w:tc>
          <w:tcPr>
            <w:tcW w:w="4646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6664073" w14:textId="77777777" w:rsidR="00667D25" w:rsidRDefault="00B268C8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lang w:val="nb-NO" w:eastAsia="nb-NO"/>
              </w:rPr>
              <w:t>2</w:t>
            </w:r>
            <w:r>
              <w:rPr>
                <w:rFonts w:eastAsia="Times New Roman" w:cs="Calibri"/>
                <w:color w:val="000000"/>
                <w:vertAlign w:val="superscript"/>
                <w:lang w:val="nb-NO" w:eastAsia="nb-NO"/>
              </w:rPr>
              <w:t>nd</w:t>
            </w:r>
            <w:r>
              <w:rPr>
                <w:rFonts w:eastAsia="Times New Roman" w:cs="Calibri"/>
                <w:color w:val="000000"/>
                <w:lang w:val="nb-NO" w:eastAsia="nb-NO"/>
              </w:rPr>
              <w:t xml:space="preserve"> amplification</w:t>
            </w:r>
          </w:p>
        </w:tc>
        <w:tc>
          <w:tcPr>
            <w:tcW w:w="197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BC33134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96 °C, 5 min</w:t>
            </w:r>
          </w:p>
        </w:tc>
        <w:tc>
          <w:tcPr>
            <w:tcW w:w="57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A435EED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213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59D6510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7C84E9F6" w14:textId="77777777">
        <w:trPr>
          <w:trHeight w:val="285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FA6E983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158FB7D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DB4CD64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F: 5′-GACGCTCTCCCCAAGGAC-3′</w:t>
            </w:r>
          </w:p>
        </w:tc>
        <w:tc>
          <w:tcPr>
            <w:tcW w:w="1974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C384D26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96 °C, 30 sec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6F459C8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213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7254996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6EFF314E" w14:textId="77777777">
        <w:trPr>
          <w:trHeight w:val="285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21086D8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F11C557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7CC6F47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R: 5′-CTGCGTCACGCTGCTCG-3′</w:t>
            </w:r>
          </w:p>
        </w:tc>
        <w:tc>
          <w:tcPr>
            <w:tcW w:w="1974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8D5B402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55 °C, 40 sec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96799ED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50 x</w:t>
            </w:r>
          </w:p>
        </w:tc>
        <w:tc>
          <w:tcPr>
            <w:tcW w:w="213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688F3D6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</w:tr>
      <w:tr w:rsidR="00667D25" w14:paraId="295CD5A9" w14:textId="77777777">
        <w:trPr>
          <w:trHeight w:val="285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F137200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8093CCC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56E2CEF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974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EBEA9F5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72 °C, 30 sec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38B13BD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213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9811DB1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0495C96E" w14:textId="77777777">
        <w:trPr>
          <w:trHeight w:val="285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97D7D5F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E3FA292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A4C7496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97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2216527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72 °C, 7 min</w:t>
            </w:r>
          </w:p>
        </w:tc>
        <w:tc>
          <w:tcPr>
            <w:tcW w:w="57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63247A8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213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1F3E49B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64AC3D37" w14:textId="77777777">
        <w:trPr>
          <w:trHeight w:val="285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15D4082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1806087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5041D85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97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9ED6D2D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 </w:t>
            </w:r>
          </w:p>
        </w:tc>
        <w:tc>
          <w:tcPr>
            <w:tcW w:w="57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4824CD6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213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5CA8064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1FC9747D" w14:textId="77777777">
        <w:trPr>
          <w:trHeight w:val="285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EB54C5C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C3F360B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0092EEC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B59CEED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57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F6446F7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213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5036F15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22C8647F" w14:textId="77777777">
        <w:trPr>
          <w:trHeight w:val="330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E869CA1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Triosephosphate Isomerase (TPI)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D338F53" w14:textId="77777777" w:rsidR="00667D25" w:rsidRDefault="00B268C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605</w:t>
            </w:r>
          </w:p>
        </w:tc>
        <w:tc>
          <w:tcPr>
            <w:tcW w:w="4646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E0E3DE5" w14:textId="77777777" w:rsidR="00667D25" w:rsidRDefault="00B268C8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lang w:val="nb-NO" w:eastAsia="nb-NO"/>
              </w:rPr>
              <w:t>1</w:t>
            </w:r>
            <w:r>
              <w:rPr>
                <w:rFonts w:eastAsia="Times New Roman" w:cs="Calibri"/>
                <w:color w:val="000000"/>
                <w:vertAlign w:val="superscript"/>
                <w:lang w:val="nb-NO" w:eastAsia="nb-NO"/>
              </w:rPr>
              <w:t>st</w:t>
            </w:r>
            <w:r>
              <w:rPr>
                <w:rFonts w:eastAsia="Times New Roman" w:cs="Calibri"/>
                <w:color w:val="000000"/>
                <w:lang w:val="nb-NO" w:eastAsia="nb-NO"/>
              </w:rPr>
              <w:t xml:space="preserve"> amplification</w:t>
            </w:r>
          </w:p>
        </w:tc>
        <w:tc>
          <w:tcPr>
            <w:tcW w:w="197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3692C65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95 °C, 10 min</w:t>
            </w:r>
          </w:p>
        </w:tc>
        <w:tc>
          <w:tcPr>
            <w:tcW w:w="57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4D8ECFF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2131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1089EFE" w14:textId="77777777" w:rsidR="00667D25" w:rsidRDefault="00A75E46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fldChar w:fldCharType="begin"/>
            </w:r>
            <w:r>
              <w:rPr>
                <w:rFonts w:eastAsia="Times New Roman" w:cs="Calibri"/>
                <w:color w:val="000000"/>
                <w:lang w:val="nb-NO" w:eastAsia="nb-NO"/>
              </w:rPr>
              <w:instrText xml:space="preserve"> ADDIN EN.CITE &lt;EndNote&gt;&lt;Cite&gt;&lt;Author&gt;Sulaiman&lt;/Author&gt;&lt;Year&gt;2003&lt;/Year&gt;&lt;IDText&gt;Triosephosphate isomerase gene characterization and potential zoonotic transmission of Giardia duodenalis&lt;/IDText&gt;&lt;DisplayText&gt;[3]&lt;/DisplayText&gt;&lt;record&gt;&lt;isbn&gt;1080-6040&lt;/isbn&gt;&lt;titles&gt;&lt;title&gt;Triosephosphate isomerase gene characterization and potential zoonotic transmission of Giardia duodenalis&lt;/title&gt;&lt;secondary-title&gt;Emerging infectious diseases&lt;/secondary-title&gt;&lt;/titles&gt;&lt;pages&gt;1444-1452&lt;/pages&gt;&lt;number&gt;11&lt;/number&gt;&lt;contributors&gt;&lt;authors&gt;&lt;author&gt;Sulaiman, Irshad M&lt;/author&gt;&lt;author&gt;Fayer, Ronald&lt;/author&gt;&lt;author&gt;Bern, Caryn&lt;/author&gt;&lt;author&gt;Gilman, Robert H&lt;/author&gt;&lt;author&gt;Trout, James M&lt;/author&gt;&lt;author&gt;Schantz, Peter M&lt;/author&gt;&lt;author&gt;Das, Pradeep&lt;/author&gt;&lt;author&gt;Lal, Altaf A&lt;/author&gt;&lt;author&gt;Xiao, Lihua&lt;/author&gt;&lt;/authors&gt;&lt;/contributors&gt;&lt;added-date format="utc"&gt;1495039773&lt;/added-date&gt;&lt;ref-type name="Journal Article"&gt;17&lt;/ref-type&gt;&lt;dates&gt;&lt;year&gt;2003&lt;/year&gt;&lt;/dates&gt;&lt;rec-number&gt;97&lt;/rec-number&gt;&lt;last-updated-date format="utc"&gt;1495039895&lt;/last-updated-date&gt;&lt;volume&gt;9&lt;/volume&gt;&lt;/record&gt;&lt;/Cite&gt;&lt;/EndNote&gt;</w:instrText>
            </w:r>
            <w:r>
              <w:rPr>
                <w:rFonts w:eastAsia="Times New Roman" w:cs="Calibri"/>
                <w:color w:val="000000"/>
                <w:lang w:val="nb-NO" w:eastAsia="nb-NO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lang w:val="nb-NO" w:eastAsia="nb-NO"/>
              </w:rPr>
              <w:t>[3]</w:t>
            </w:r>
            <w:r>
              <w:rPr>
                <w:rFonts w:eastAsia="Times New Roman" w:cs="Calibri"/>
                <w:color w:val="000000"/>
                <w:lang w:val="nb-NO" w:eastAsia="nb-NO"/>
              </w:rPr>
              <w:fldChar w:fldCharType="end"/>
            </w:r>
          </w:p>
        </w:tc>
      </w:tr>
      <w:tr w:rsidR="00667D25" w14:paraId="7FE3251B" w14:textId="77777777">
        <w:trPr>
          <w:trHeight w:val="285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CC41707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9B45EE8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7A9AB64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F: 5′-AAATYATGCCTGCTCGTCG-3′</w:t>
            </w:r>
          </w:p>
        </w:tc>
        <w:tc>
          <w:tcPr>
            <w:tcW w:w="1974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321159C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94 °C, 45 sec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746EC4B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213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6E3E55E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5B045ED6" w14:textId="77777777">
        <w:trPr>
          <w:trHeight w:val="285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8137478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D67FC95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951A391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R: 5′-CAAACCTTYTCCGCAAACC-3′</w:t>
            </w:r>
          </w:p>
        </w:tc>
        <w:tc>
          <w:tcPr>
            <w:tcW w:w="1974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BFCB770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50 °C, 45 sec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915FB49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45 x</w:t>
            </w:r>
          </w:p>
        </w:tc>
        <w:tc>
          <w:tcPr>
            <w:tcW w:w="213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B55F0D0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</w:tr>
      <w:tr w:rsidR="00667D25" w14:paraId="786C3288" w14:textId="77777777">
        <w:trPr>
          <w:trHeight w:val="285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1B71A92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8834347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EB8FEBD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974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A1193EA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72 °C, 60 sec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F64707F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213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B3C6E9D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0D5614FC" w14:textId="77777777">
        <w:trPr>
          <w:trHeight w:val="285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9DB7FC5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4C185DB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F38DB81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97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349BF80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72 °C, 10 min</w:t>
            </w:r>
          </w:p>
        </w:tc>
        <w:tc>
          <w:tcPr>
            <w:tcW w:w="57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F4470F6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213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FAE5093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63F09E16" w14:textId="77777777">
        <w:trPr>
          <w:trHeight w:val="330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A6FCB82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DDF0A66" w14:textId="77777777" w:rsidR="00667D25" w:rsidRDefault="00667D2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09ED288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197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7FF7F68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57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FC75DA5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213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E606ADE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31761956" w14:textId="77777777">
        <w:trPr>
          <w:trHeight w:val="330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0EDB139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9B49B84" w14:textId="77777777" w:rsidR="00667D25" w:rsidRDefault="00B268C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563</w:t>
            </w:r>
          </w:p>
        </w:tc>
        <w:tc>
          <w:tcPr>
            <w:tcW w:w="4646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0BEFF8F" w14:textId="77777777" w:rsidR="00667D25" w:rsidRDefault="00B268C8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lang w:val="nb-NO" w:eastAsia="nb-NO"/>
              </w:rPr>
              <w:t>2</w:t>
            </w:r>
            <w:r>
              <w:rPr>
                <w:rFonts w:eastAsia="Times New Roman" w:cs="Calibri"/>
                <w:color w:val="000000"/>
                <w:vertAlign w:val="superscript"/>
                <w:lang w:val="nb-NO" w:eastAsia="nb-NO"/>
              </w:rPr>
              <w:t>nd</w:t>
            </w:r>
            <w:r>
              <w:rPr>
                <w:rFonts w:eastAsia="Times New Roman" w:cs="Calibri"/>
                <w:color w:val="000000"/>
                <w:lang w:val="nb-NO" w:eastAsia="nb-NO"/>
              </w:rPr>
              <w:t xml:space="preserve"> amplification</w:t>
            </w:r>
          </w:p>
        </w:tc>
        <w:tc>
          <w:tcPr>
            <w:tcW w:w="197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A5EB3F1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95 °C, 10 min</w:t>
            </w:r>
          </w:p>
        </w:tc>
        <w:tc>
          <w:tcPr>
            <w:tcW w:w="57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E29F7B9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213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B114AFA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21F1368F" w14:textId="77777777">
        <w:trPr>
          <w:trHeight w:val="285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AB6BAC8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F284985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7995C5D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F: 5′-CCCTTCATCGGNGGTAACTT-3′</w:t>
            </w:r>
          </w:p>
        </w:tc>
        <w:tc>
          <w:tcPr>
            <w:tcW w:w="1974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1794F19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94 °C, 45 sec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5DC60E7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213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27E4A31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404F2C07" w14:textId="77777777">
        <w:trPr>
          <w:trHeight w:val="285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DC6CFFC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F25CDB1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850BC4B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R: 5′-GTGGCCACCACVCCCGTGCC-3′</w:t>
            </w:r>
          </w:p>
        </w:tc>
        <w:tc>
          <w:tcPr>
            <w:tcW w:w="1974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C545D8B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50 °C, 45 sec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B955E3D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 xml:space="preserve"> 45 x</w:t>
            </w:r>
          </w:p>
        </w:tc>
        <w:tc>
          <w:tcPr>
            <w:tcW w:w="213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C4CFB3D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</w:tr>
      <w:tr w:rsidR="00667D25" w14:paraId="3F861668" w14:textId="77777777">
        <w:trPr>
          <w:trHeight w:val="285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858CC5B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1A4814C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F0109F6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974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5E81BE7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72 °C, 60 sec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4833838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213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910AB3C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25801D40" w14:textId="77777777">
        <w:trPr>
          <w:trHeight w:val="285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616660E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455EB7E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F383AC2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97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B32F33A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72 °C, 10 min</w:t>
            </w:r>
          </w:p>
        </w:tc>
        <w:tc>
          <w:tcPr>
            <w:tcW w:w="57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CA9CE3C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213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959CFA8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194BBF5F" w14:textId="77777777">
        <w:trPr>
          <w:trHeight w:val="285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EEEE316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D8A9DBA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9D1E77F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4AAE7F4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57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B913603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213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CD1D7AB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10D86238" w14:textId="77777777">
        <w:trPr>
          <w:trHeight w:val="285"/>
        </w:trPr>
        <w:tc>
          <w:tcPr>
            <w:tcW w:w="304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9F969EB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Glutamate Dehydrogenase (GDH)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0611E02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8C9110F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1st amplification:</w:t>
            </w:r>
          </w:p>
        </w:tc>
        <w:tc>
          <w:tcPr>
            <w:tcW w:w="197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4A06098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94 °C, 15 min</w:t>
            </w:r>
          </w:p>
        </w:tc>
        <w:tc>
          <w:tcPr>
            <w:tcW w:w="57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7A6492A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2131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1518E99" w14:textId="77777777" w:rsidR="00667D25" w:rsidRDefault="00A75E46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fldChar w:fldCharType="begin"/>
            </w:r>
            <w:r>
              <w:rPr>
                <w:rFonts w:eastAsia="Times New Roman" w:cs="Calibri"/>
                <w:color w:val="000000"/>
                <w:lang w:val="nb-NO" w:eastAsia="nb-NO"/>
              </w:rPr>
              <w:instrText xml:space="preserve"> ADDIN EN.CITE &lt;EndNote&gt;&lt;Cite&gt;&lt;Author&gt;Read&lt;/Author&gt;&lt;Year&gt;2004&lt;/Year&gt;&lt;IDText&gt;Discrimination of all genotypes of Giardia duodenalis at the glutamate dehydrogenase locus using PCR-RFLP&lt;/IDText&gt;&lt;DisplayText&gt;[4]&lt;/DisplayText&gt;&lt;record&gt;&lt;isbn&gt;1567-1348&lt;/isbn&gt;&lt;titles&gt;&lt;title&gt;Discrimination of all genotypes of Giardia duodenalis at the glutamate dehydrogenase locus using PCR-RFLP&lt;/title&gt;&lt;secondary-title&gt;Infection, Genetics and Evolution&lt;/secondary-title&gt;&lt;/titles&gt;&lt;pages&gt;125-130&lt;/pages&gt;&lt;number&gt;2&lt;/number&gt;&lt;contributors&gt;&lt;authors&gt;&lt;author&gt;Read, C. M.&lt;/author&gt;&lt;author&gt;Monis, P. T.&lt;/author&gt;&lt;author&gt;Thompson, R. C. A.&lt;/author&gt;&lt;/authors&gt;&lt;/contributors&gt;&lt;added-date format="utc"&gt;1503649150&lt;/added-date&gt;&lt;ref-type name="Journal Article"&gt;17&lt;/ref-type&gt;&lt;dates&gt;&lt;year&gt;2004&lt;/year&gt;&lt;/dates&gt;&lt;rec-number&gt;421&lt;/rec-number&gt;&lt;last-updated-date format="utc"&gt;1503649153&lt;/last-updated-date&gt;&lt;volume&gt;4&lt;/volume&gt;&lt;/record&gt;&lt;/Cite&gt;&lt;/EndNote&gt;</w:instrText>
            </w:r>
            <w:r>
              <w:rPr>
                <w:rFonts w:eastAsia="Times New Roman" w:cs="Calibri"/>
                <w:color w:val="000000"/>
                <w:lang w:val="nb-NO" w:eastAsia="nb-NO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lang w:val="nb-NO" w:eastAsia="nb-NO"/>
              </w:rPr>
              <w:t>[4]</w:t>
            </w:r>
            <w:r>
              <w:rPr>
                <w:rFonts w:eastAsia="Times New Roman" w:cs="Calibri"/>
                <w:color w:val="000000"/>
                <w:lang w:val="nb-NO" w:eastAsia="nb-NO"/>
              </w:rPr>
              <w:fldChar w:fldCharType="end"/>
            </w:r>
          </w:p>
        </w:tc>
      </w:tr>
      <w:tr w:rsidR="00667D25" w14:paraId="466F6658" w14:textId="77777777">
        <w:trPr>
          <w:trHeight w:val="285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83CC1A1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DDD1BAD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67B7BB0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F: 5′-TCAACGTYAAYCGYGGYTTCCGT-3′</w:t>
            </w:r>
          </w:p>
        </w:tc>
        <w:tc>
          <w:tcPr>
            <w:tcW w:w="1974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A44DF7D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94 °C, 45 sec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F3E7C00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2131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B27F1AD" w14:textId="77777777" w:rsidR="00667D25" w:rsidRDefault="00A75E46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fldChar w:fldCharType="begin"/>
            </w:r>
            <w:r>
              <w:rPr>
                <w:rFonts w:eastAsia="Times New Roman" w:cs="Calibri"/>
                <w:color w:val="000000"/>
                <w:lang w:val="nb-NO" w:eastAsia="nb-NO"/>
              </w:rPr>
              <w:instrText xml:space="preserve"> ADDIN EN.CITE &lt;EndNote&gt;&lt;Cite&gt;&lt;Author&gt;Robertson&lt;/Author&gt;&lt;Year&gt;2006&lt;/Year&gt;&lt;IDText&gt;Application of genotyping during an extensive outbreak of waterborne giardiasis in Bergen, Norway, during autumn and winter 2004&lt;/IDText&gt;&lt;DisplayText&gt;[5]&lt;/DisplayText&gt;&lt;record&gt;&lt;isbn&gt;0099-2240&lt;/isbn&gt;&lt;titles&gt;&lt;title&gt;Application of genotyping during an extensive outbreak of waterborne giardiasis in Bergen, Norway, during autumn and winter 2004&lt;/title&gt;&lt;secondary-title&gt;Applied and environmental microbiology&lt;/secondary-title&gt;&lt;/titles&gt;&lt;pages&gt;2212-2217&lt;/pages&gt;&lt;number&gt;3&lt;/number&gt;&lt;contributors&gt;&lt;authors&gt;&lt;author&gt;Robertson, LJ&lt;/author&gt;&lt;author&gt;Hermansen, L&lt;/author&gt;&lt;author&gt;Gjerde, BK&lt;/author&gt;&lt;author&gt;Strand, E&lt;/author&gt;&lt;author&gt;Alvsvåg, JO&lt;/author&gt;&lt;author&gt;Langeland, N&lt;/author&gt;&lt;/authors&gt;&lt;/contributors&gt;&lt;added-date format="utc"&gt;1495206655&lt;/added-date&gt;&lt;ref-type name="Journal Article"&gt;17&lt;/ref-type&gt;&lt;dates&gt;&lt;year&gt;2006&lt;/year&gt;&lt;/dates&gt;&lt;rec-number&gt;120&lt;/rec-number&gt;&lt;last-updated-date format="utc"&gt;1495206655&lt;/last-updated-date&gt;&lt;volume&gt;72&lt;/volume&gt;&lt;/record&gt;&lt;/Cite&gt;&lt;/EndNote&gt;</w:instrText>
            </w:r>
            <w:r>
              <w:rPr>
                <w:rFonts w:eastAsia="Times New Roman" w:cs="Calibri"/>
                <w:color w:val="000000"/>
                <w:lang w:val="nb-NO" w:eastAsia="nb-NO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lang w:val="nb-NO" w:eastAsia="nb-NO"/>
              </w:rPr>
              <w:t>[5]</w:t>
            </w:r>
            <w:r>
              <w:rPr>
                <w:rFonts w:eastAsia="Times New Roman" w:cs="Calibri"/>
                <w:color w:val="000000"/>
                <w:lang w:val="nb-NO" w:eastAsia="nb-NO"/>
              </w:rPr>
              <w:fldChar w:fldCharType="end"/>
            </w:r>
          </w:p>
        </w:tc>
      </w:tr>
      <w:tr w:rsidR="00667D25" w14:paraId="0970DCE7" w14:textId="77777777">
        <w:trPr>
          <w:trHeight w:val="285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AB61868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6D330D5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F056087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R: 5′-GTTRTCCTTGCACATCTCC-3′</w:t>
            </w:r>
          </w:p>
        </w:tc>
        <w:tc>
          <w:tcPr>
            <w:tcW w:w="1974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C54EC57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54 °C, 45 sec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0FBA284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 xml:space="preserve"> 50 x</w:t>
            </w:r>
          </w:p>
        </w:tc>
        <w:tc>
          <w:tcPr>
            <w:tcW w:w="213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09684C8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</w:tr>
      <w:tr w:rsidR="00667D25" w14:paraId="2F409ED5" w14:textId="77777777">
        <w:trPr>
          <w:trHeight w:val="285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9D74124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1EAD6E5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94300B6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974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A7F00B5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72 °C, 45 sec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54B219B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213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E5508D4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77F0F9C3" w14:textId="77777777">
        <w:trPr>
          <w:trHeight w:val="285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D1A27D8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F777AD6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5B036C4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97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431BA92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72 °C, 10 min</w:t>
            </w:r>
          </w:p>
        </w:tc>
        <w:tc>
          <w:tcPr>
            <w:tcW w:w="57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2CF43D0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213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4695510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4E8AEB4A" w14:textId="77777777">
        <w:trPr>
          <w:trHeight w:val="285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2AA9B75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61ACDD2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D569D93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EE7D14B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57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E54E943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213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A857FF6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16207139" w14:textId="77777777">
        <w:trPr>
          <w:trHeight w:val="285"/>
        </w:trPr>
        <w:tc>
          <w:tcPr>
            <w:tcW w:w="304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2715771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Beta Giardin (BG)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1345090" w14:textId="77777777" w:rsidR="00667D25" w:rsidRDefault="00B268C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753</w:t>
            </w:r>
          </w:p>
        </w:tc>
        <w:tc>
          <w:tcPr>
            <w:tcW w:w="4646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F0354DE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1st amplification:</w:t>
            </w:r>
          </w:p>
        </w:tc>
        <w:tc>
          <w:tcPr>
            <w:tcW w:w="197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DDB9719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95 °C, 15 min</w:t>
            </w:r>
          </w:p>
        </w:tc>
        <w:tc>
          <w:tcPr>
            <w:tcW w:w="57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C407ABD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2131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0B18AA3" w14:textId="77777777" w:rsidR="00667D25" w:rsidRDefault="00BF64BF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fldChar w:fldCharType="begin"/>
            </w:r>
            <w:r>
              <w:rPr>
                <w:rFonts w:eastAsia="Times New Roman" w:cs="Calibri"/>
                <w:color w:val="000000"/>
                <w:lang w:val="nb-NO" w:eastAsia="nb-NO"/>
              </w:rPr>
              <w:instrText xml:space="preserve"> ADDIN EN.CITE &lt;EndNote&gt;&lt;Cite&gt;&lt;Author&gt;Cacciò&lt;/Author&gt;&lt;Year&gt;2008&lt;/Year&gt;&lt;IDText&gt;Multilocus genotyping of Giardia duodenalis reveals striking differences between assemblages A and B&lt;/IDText&gt;&lt;DisplayText&gt;[6]&lt;/DisplayText&gt;&lt;record&gt;&lt;isbn&gt;0020-7519&lt;/isbn&gt;&lt;titles&gt;&lt;title&gt;Multilocus genotyping of Giardia duodenalis reveals striking differences between assemblages A and B&lt;/title&gt;&lt;secondary-title&gt;International journal for parasitology&lt;/secondary-title&gt;&lt;/titles&gt;&lt;pages&gt;1523-1531&lt;/pages&gt;&lt;number&gt;13&lt;/number&gt;&lt;contributors&gt;&lt;authors&gt;&lt;author&gt;Cacciò, Simone Mario&lt;/author&gt;&lt;author&gt;Beck, Relja&lt;/author&gt;&lt;author&gt;Lalle, Marco&lt;/author&gt;&lt;author&gt;Marinculic, A&lt;/author&gt;&lt;author&gt;Pozio, Edoardo&lt;/author&gt;&lt;/authors&gt;&lt;/contributors&gt;&lt;added-date format="utc"&gt;1503651552&lt;/added-date&gt;&lt;ref-type name="Journal Article"&gt;17&lt;/ref-type&gt;&lt;dates&gt;&lt;year&gt;2008&lt;/year&gt;&lt;/dates&gt;&lt;rec-number&gt;422&lt;/rec-number&gt;&lt;last-updated-date format="utc"&gt;1503651552&lt;/last-updated-date&gt;&lt;volume&gt;38&lt;/volume&gt;&lt;/record&gt;&lt;/Cite&gt;&lt;/EndNote&gt;</w:instrText>
            </w:r>
            <w:r>
              <w:rPr>
                <w:rFonts w:eastAsia="Times New Roman" w:cs="Calibri"/>
                <w:color w:val="000000"/>
                <w:lang w:val="nb-NO" w:eastAsia="nb-NO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lang w:val="nb-NO" w:eastAsia="nb-NO"/>
              </w:rPr>
              <w:t>[6]</w:t>
            </w:r>
            <w:r>
              <w:rPr>
                <w:rFonts w:eastAsia="Times New Roman" w:cs="Calibri"/>
                <w:color w:val="000000"/>
                <w:lang w:val="nb-NO" w:eastAsia="nb-NO"/>
              </w:rPr>
              <w:fldChar w:fldCharType="end"/>
            </w:r>
          </w:p>
        </w:tc>
      </w:tr>
      <w:tr w:rsidR="00667D25" w14:paraId="72F26CE8" w14:textId="77777777">
        <w:trPr>
          <w:trHeight w:val="285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5A461A9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E4374F3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CEA5F20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F: 5′-AAGCCCGACGACCTCACCCGCAGTGC-3′</w:t>
            </w:r>
          </w:p>
        </w:tc>
        <w:tc>
          <w:tcPr>
            <w:tcW w:w="1974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6502818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94 °C, 30 sec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C1ECF8C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2131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50D1BDA" w14:textId="77777777" w:rsidR="00667D25" w:rsidRDefault="009C496D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fldChar w:fldCharType="begin"/>
            </w:r>
            <w:r>
              <w:rPr>
                <w:rFonts w:eastAsia="Times New Roman" w:cs="Calibri"/>
                <w:color w:val="000000"/>
                <w:lang w:val="nb-NO" w:eastAsia="nb-NO"/>
              </w:rPr>
              <w:instrText xml:space="preserve"> ADDIN EN.CITE &lt;EndNote&gt;&lt;Cite&gt;&lt;Author&gt;Lalle&lt;/Author&gt;&lt;Year&gt;2005&lt;/Year&gt;&lt;IDText&gt;Genetic heterogeneity at the β-giardin locus among human and animal isolates of Giardiaduodenalis and identification of potentially zoonotic subgenotypes&lt;/IDText&gt;&lt;DisplayText&gt;[7]&lt;/DisplayText&gt;&lt;record&gt;&lt;isbn&gt;0020-7519&lt;/isbn&gt;&lt;titles&gt;&lt;title&gt;Genetic heterogeneity at the β-giardin locus among human and animal isolates of Giardiaduodenalis and identification of potentially zoonotic subgenotypes&lt;/title&gt;&lt;secondary-title&gt;International journal for parasitology&lt;/secondary-title&gt;&lt;/titles&gt;&lt;pages&gt;207-213&lt;/pages&gt;&lt;number&gt;2&lt;/number&gt;&lt;contributors&gt;&lt;authors&gt;&lt;author&gt;Lalle, Marco&lt;/author&gt;&lt;author&gt;Pozio, Edoardo&lt;/author&gt;&lt;author&gt;Capelli, Gioia&lt;/author&gt;&lt;author&gt;Bruschi, Fabrizio&lt;/author&gt;&lt;author&gt;Crotti, Daniele&lt;/author&gt;&lt;author&gt;Cacciò, Simone M&lt;/author&gt;&lt;/authors&gt;&lt;/contributors&gt;&lt;added-date format="utc"&gt;1503651647&lt;/added-date&gt;&lt;ref-type name="Journal Article"&gt;17&lt;/ref-type&gt;&lt;dates&gt;&lt;year&gt;2005&lt;/year&gt;&lt;/dates&gt;&lt;rec-number&gt;423&lt;/rec-number&gt;&lt;last-updated-date format="utc"&gt;1503651647&lt;/last-updated-date&gt;&lt;volume&gt;35&lt;/volume&gt;&lt;/record&gt;&lt;/Cite&gt;&lt;/EndNote&gt;</w:instrText>
            </w:r>
            <w:r>
              <w:rPr>
                <w:rFonts w:eastAsia="Times New Roman" w:cs="Calibri"/>
                <w:color w:val="000000"/>
                <w:lang w:val="nb-NO" w:eastAsia="nb-NO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lang w:val="nb-NO" w:eastAsia="nb-NO"/>
              </w:rPr>
              <w:t>[7]</w:t>
            </w:r>
            <w:r>
              <w:rPr>
                <w:rFonts w:eastAsia="Times New Roman" w:cs="Calibri"/>
                <w:color w:val="000000"/>
                <w:lang w:val="nb-NO" w:eastAsia="nb-NO"/>
              </w:rPr>
              <w:fldChar w:fldCharType="end"/>
            </w:r>
          </w:p>
        </w:tc>
      </w:tr>
      <w:tr w:rsidR="00667D25" w14:paraId="6E60A16D" w14:textId="77777777">
        <w:trPr>
          <w:trHeight w:val="285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9490401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12B80CA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CF8AAD6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R: 5′-GAGGCCGCCCTGGATCTTCGAGAC</w:t>
            </w:r>
          </w:p>
        </w:tc>
        <w:tc>
          <w:tcPr>
            <w:tcW w:w="1974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ABEAB55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60 °C, 30 sec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FBFC2AF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 xml:space="preserve"> 35 x</w:t>
            </w:r>
          </w:p>
        </w:tc>
        <w:tc>
          <w:tcPr>
            <w:tcW w:w="213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A9C6F24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</w:tr>
      <w:tr w:rsidR="00667D25" w14:paraId="4776C0AC" w14:textId="77777777">
        <w:trPr>
          <w:trHeight w:val="285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C1DBB47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BA63CD3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3786708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GAC-3′</w:t>
            </w:r>
          </w:p>
        </w:tc>
        <w:tc>
          <w:tcPr>
            <w:tcW w:w="1974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D158BD4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72 °C, 60 sec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EA20966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213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94F6F8A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5744E2D2" w14:textId="77777777">
        <w:trPr>
          <w:trHeight w:val="285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1CA6186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C0C1FC1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82B134B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97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78FF877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72 °C, 10 min</w:t>
            </w:r>
          </w:p>
        </w:tc>
        <w:tc>
          <w:tcPr>
            <w:tcW w:w="57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93BCD5E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213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6424459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1FE65067" w14:textId="77777777">
        <w:trPr>
          <w:trHeight w:val="285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8BE7FFD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F40BD64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1AE6CCF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97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B9125FA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57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A6ACD6C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213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E578DC4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370AA2D6" w14:textId="77777777">
        <w:trPr>
          <w:trHeight w:val="285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1A73BBC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7AB7D9A" w14:textId="77777777" w:rsidR="00667D25" w:rsidRDefault="00B268C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511</w:t>
            </w:r>
          </w:p>
        </w:tc>
        <w:tc>
          <w:tcPr>
            <w:tcW w:w="4646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8FE62C6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2nd amplification</w:t>
            </w:r>
          </w:p>
        </w:tc>
        <w:tc>
          <w:tcPr>
            <w:tcW w:w="197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2201A01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95 °C, 15 min</w:t>
            </w:r>
          </w:p>
        </w:tc>
        <w:tc>
          <w:tcPr>
            <w:tcW w:w="57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4924432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213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A4F15F8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32F10477" w14:textId="77777777">
        <w:trPr>
          <w:trHeight w:val="285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E15BA1E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291EA97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2E16698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F: 5′-GAACGAGATCGAGGTCCG-3′</w:t>
            </w:r>
          </w:p>
        </w:tc>
        <w:tc>
          <w:tcPr>
            <w:tcW w:w="1974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C29907D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95 °C, 30 sec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198D8E4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213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FC56643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75143640" w14:textId="77777777">
        <w:trPr>
          <w:trHeight w:val="285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3450C4A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AF56286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2D1A13E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R: 5′-CTCGACGAGCTTCGTGTT-3′</w:t>
            </w:r>
          </w:p>
        </w:tc>
        <w:tc>
          <w:tcPr>
            <w:tcW w:w="1974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F23BD63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53 °C, 30 sec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9254E17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 xml:space="preserve"> 40 x</w:t>
            </w:r>
          </w:p>
        </w:tc>
        <w:tc>
          <w:tcPr>
            <w:tcW w:w="213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7319B00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</w:tr>
      <w:tr w:rsidR="00667D25" w14:paraId="3A547613" w14:textId="77777777">
        <w:trPr>
          <w:trHeight w:val="285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3721AA1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B74632F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B0DF3F7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974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155282B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72 °C, 60 sec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AF2C095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213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DD2C822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630AFDF8" w14:textId="77777777">
        <w:trPr>
          <w:trHeight w:val="285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54299CF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7136B0B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EFE84D3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97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53A67FF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72 °C, 10 min</w:t>
            </w:r>
          </w:p>
        </w:tc>
        <w:tc>
          <w:tcPr>
            <w:tcW w:w="57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CB47734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213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24DF05D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4E6C3512" w14:textId="77777777" w:rsidTr="005D3BDC">
        <w:trPr>
          <w:trHeight w:val="285"/>
        </w:trPr>
        <w:tc>
          <w:tcPr>
            <w:tcW w:w="304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7BDF94C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E11A929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464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693477C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B2A45B9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FC1B6B4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58AF1D4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3B6070EA" w14:textId="77777777" w:rsidTr="005D3BDC">
        <w:trPr>
          <w:trHeight w:val="285"/>
        </w:trPr>
        <w:tc>
          <w:tcPr>
            <w:tcW w:w="304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83CD253" w14:textId="77777777" w:rsidR="00667D25" w:rsidRDefault="00B268C8">
            <w:pPr>
              <w:spacing w:after="0" w:line="240" w:lineRule="auto"/>
              <w:rPr>
                <w:rFonts w:eastAsia="Times New Roman" w:cs="Calibri"/>
                <w:b/>
                <w:i/>
                <w:color w:val="000000"/>
                <w:lang w:val="nb-NO" w:eastAsia="nb-NO"/>
              </w:rPr>
            </w:pPr>
            <w:r>
              <w:rPr>
                <w:rFonts w:eastAsia="Times New Roman" w:cs="Calibri"/>
                <w:b/>
                <w:i/>
                <w:color w:val="000000"/>
                <w:lang w:val="nb-NO" w:eastAsia="nb-NO"/>
              </w:rPr>
              <w:t>Cryptosporidium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05D8B60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464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FB8B7D1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C70B3E0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AB1883F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7C493A2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1B8ABCE0" w14:textId="77777777">
        <w:trPr>
          <w:trHeight w:val="285"/>
        </w:trPr>
        <w:tc>
          <w:tcPr>
            <w:tcW w:w="304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DD88A49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SSU rRNA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73E0515" w14:textId="77777777" w:rsidR="00667D25" w:rsidRDefault="00B268C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860</w:t>
            </w:r>
          </w:p>
        </w:tc>
        <w:tc>
          <w:tcPr>
            <w:tcW w:w="464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155EC7E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1st amplification</w:t>
            </w:r>
          </w:p>
        </w:tc>
        <w:tc>
          <w:tcPr>
            <w:tcW w:w="1974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85E6CF8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95 °C, 15 min</w:t>
            </w:r>
          </w:p>
        </w:tc>
        <w:tc>
          <w:tcPr>
            <w:tcW w:w="57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9876612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2131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A63A3AB" w14:textId="77777777" w:rsidR="00667D25" w:rsidRDefault="009C496D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fldChar w:fldCharType="begin"/>
            </w:r>
            <w:r>
              <w:rPr>
                <w:rFonts w:eastAsia="Times New Roman" w:cs="Calibri"/>
                <w:color w:val="000000"/>
                <w:lang w:val="nb-NO" w:eastAsia="nb-NO"/>
              </w:rPr>
              <w:instrText xml:space="preserve"> ADDIN EN.CITE &lt;EndNote&gt;&lt;Cite&gt;&lt;Author&gt;Xiao&lt;/Author&gt;&lt;Year&gt;1999&lt;/Year&gt;&lt;IDText&gt;Phylogenetic analysis of Cryptosporidiumparasites based on the small-subunit rRNA gene locus&lt;/IDText&gt;&lt;DisplayText&gt;[8]&lt;/DisplayText&gt;&lt;record&gt;&lt;isbn&gt;0099-2240&lt;/isbn&gt;&lt;titles&gt;&lt;title&gt;Phylogenetic analysis of Cryptosporidiumparasites based on the small-subunit rRNA gene locus&lt;/title&gt;&lt;secondary-title&gt;Applied and environmental microbiology&lt;/secondary-title&gt;&lt;/titles&gt;&lt;pages&gt;1578-1583&lt;/pages&gt;&lt;number&gt;4&lt;/number&gt;&lt;contributors&gt;&lt;authors&gt;&lt;author&gt;Xiao, Lihua&lt;/author&gt;&lt;author&gt;Escalante, Lillian&lt;/author&gt;&lt;author&gt;Yang, Chunfu&lt;/author&gt;&lt;author&gt;Sulaiman, Irshad&lt;/author&gt;&lt;author&gt;Escalante, Anannias A.&lt;/author&gt;&lt;author&gt;Montali, Richard J.&lt;/author&gt;&lt;author&gt;Fayer, Ronald&lt;/author&gt;&lt;author&gt;Lal, Altaf A.&lt;/author&gt;&lt;/authors&gt;&lt;/contributors&gt;&lt;added-date format="utc"&gt;1498063347&lt;/added-date&gt;&lt;ref-type name="Journal Article"&gt;17&lt;/ref-type&gt;&lt;dates&gt;&lt;year&gt;1999&lt;/year&gt;&lt;/dates&gt;&lt;rec-number&gt;389&lt;/rec-number&gt;&lt;publisher&gt;Am Soc Microbiol&lt;/publisher&gt;&lt;last-updated-date format="utc"&gt;1498063347&lt;/last-updated-date&gt;&lt;volume&gt;65&lt;/volume&gt;&lt;/record&gt;&lt;/Cite&gt;&lt;/EndNote&gt;</w:instrText>
            </w:r>
            <w:r>
              <w:rPr>
                <w:rFonts w:eastAsia="Times New Roman" w:cs="Calibri"/>
                <w:color w:val="000000"/>
                <w:lang w:val="nb-NO" w:eastAsia="nb-NO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lang w:val="nb-NO" w:eastAsia="nb-NO"/>
              </w:rPr>
              <w:t>[8]</w:t>
            </w:r>
            <w:r>
              <w:rPr>
                <w:rFonts w:eastAsia="Times New Roman" w:cs="Calibri"/>
                <w:color w:val="000000"/>
                <w:lang w:val="nb-NO" w:eastAsia="nb-NO"/>
              </w:rPr>
              <w:fldChar w:fldCharType="end"/>
            </w:r>
          </w:p>
        </w:tc>
      </w:tr>
      <w:tr w:rsidR="00667D25" w14:paraId="68A9025B" w14:textId="77777777">
        <w:trPr>
          <w:trHeight w:val="285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47CAA7A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DA4E0A4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94AB0A5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5′-GGAAGGGTTGTATTTATTAGATAAAG-3′</w:t>
            </w:r>
          </w:p>
        </w:tc>
        <w:tc>
          <w:tcPr>
            <w:tcW w:w="1974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1678535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94 °C, 45 sec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B6DFEDE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213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5D788D3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00460371" w14:textId="77777777">
        <w:trPr>
          <w:trHeight w:val="285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6CC5911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881AC41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1BA139B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5′-AAGGAGTAAGGAACAACCTCC A-3′</w:t>
            </w:r>
          </w:p>
        </w:tc>
        <w:tc>
          <w:tcPr>
            <w:tcW w:w="1974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A8EDA8D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55 °C, 45 sec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5634ABD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 xml:space="preserve"> 50 x</w:t>
            </w:r>
          </w:p>
        </w:tc>
        <w:tc>
          <w:tcPr>
            <w:tcW w:w="213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D36F446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</w:tr>
      <w:tr w:rsidR="00667D25" w14:paraId="75311ABD" w14:textId="77777777" w:rsidTr="005D3BDC">
        <w:trPr>
          <w:trHeight w:val="285"/>
        </w:trPr>
        <w:tc>
          <w:tcPr>
            <w:tcW w:w="30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8FEA9A5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CBEDD21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464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136406B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974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9521778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72 °C, 60 sec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D5B4530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213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17A202C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55FD9C64" w14:textId="77777777" w:rsidTr="005D3BDC">
        <w:trPr>
          <w:trHeight w:val="285"/>
        </w:trPr>
        <w:tc>
          <w:tcPr>
            <w:tcW w:w="304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7DBAE15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1B24B59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464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0016893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115C80B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72 °C, 10 min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BA7EC31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41CF55C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</w:tbl>
    <w:p w14:paraId="7D659D96" w14:textId="77777777" w:rsidR="007378C7" w:rsidRDefault="007378C7" w:rsidP="009C496D">
      <w:pPr>
        <w:rPr>
          <w:b/>
        </w:rPr>
      </w:pPr>
    </w:p>
    <w:p w14:paraId="3E5B8DF6" w14:textId="77777777" w:rsidR="00A75E46" w:rsidRPr="009C496D" w:rsidRDefault="00B268C8" w:rsidP="009C496D">
      <w:pPr>
        <w:rPr>
          <w:b/>
        </w:rPr>
      </w:pPr>
      <w:r w:rsidRPr="009C496D">
        <w:rPr>
          <w:b/>
        </w:rPr>
        <w:lastRenderedPageBreak/>
        <w:t>References</w:t>
      </w:r>
    </w:p>
    <w:p w14:paraId="5961E39E" w14:textId="77777777" w:rsidR="009C496D" w:rsidRPr="007378C7" w:rsidRDefault="00A75E46" w:rsidP="00486085">
      <w:pPr>
        <w:pStyle w:val="EndNoteBibliography"/>
        <w:spacing w:after="0" w:line="480" w:lineRule="auto"/>
        <w:ind w:left="720" w:hanging="720"/>
      </w:pPr>
      <w:r w:rsidRPr="007378C7">
        <w:fldChar w:fldCharType="begin"/>
      </w:r>
      <w:r w:rsidRPr="007378C7">
        <w:instrText xml:space="preserve"> ADDIN EN.REFLIST </w:instrText>
      </w:r>
      <w:r w:rsidRPr="007378C7">
        <w:fldChar w:fldCharType="separate"/>
      </w:r>
      <w:r w:rsidR="009C496D" w:rsidRPr="007378C7">
        <w:t>1.</w:t>
      </w:r>
      <w:r w:rsidR="009C496D" w:rsidRPr="007378C7">
        <w:tab/>
        <w:t>Hopkins RM, Meloni BP, Groth DM, Wetherall JD, Reynoldson JA, Thompson RCA</w:t>
      </w:r>
      <w:r w:rsidR="005E630B">
        <w:t>.</w:t>
      </w:r>
      <w:r w:rsidR="009C496D" w:rsidRPr="007378C7">
        <w:t xml:space="preserve"> Ribosomal RNA sequencing reveals differences between the genotypes of </w:t>
      </w:r>
      <w:r w:rsidR="009C496D" w:rsidRPr="007378C7">
        <w:rPr>
          <w:i/>
        </w:rPr>
        <w:t>Giardia</w:t>
      </w:r>
      <w:r w:rsidR="009C496D" w:rsidRPr="007378C7">
        <w:t xml:space="preserve"> isolates recovered from humans and dogs living in the same locality. J </w:t>
      </w:r>
      <w:r w:rsidR="005E630B" w:rsidRPr="007378C7">
        <w:t>Parasitol</w:t>
      </w:r>
      <w:r w:rsidR="005E630B">
        <w:t>.</w:t>
      </w:r>
      <w:r w:rsidR="005E630B" w:rsidRPr="007378C7">
        <w:t xml:space="preserve"> </w:t>
      </w:r>
      <w:r w:rsidR="009C496D" w:rsidRPr="007378C7">
        <w:t>1997:</w:t>
      </w:r>
      <w:r w:rsidR="005E630B">
        <w:t>83;</w:t>
      </w:r>
      <w:r w:rsidR="009C496D" w:rsidRPr="007378C7">
        <w:t>44-51.</w:t>
      </w:r>
    </w:p>
    <w:p w14:paraId="1B6608A8" w14:textId="77777777" w:rsidR="009C496D" w:rsidRPr="007378C7" w:rsidRDefault="009C496D" w:rsidP="00486085">
      <w:pPr>
        <w:pStyle w:val="EndNoteBibliography"/>
        <w:spacing w:after="0" w:line="480" w:lineRule="auto"/>
        <w:ind w:left="720" w:hanging="720"/>
      </w:pPr>
    </w:p>
    <w:p w14:paraId="3466C9DB" w14:textId="77777777" w:rsidR="009C496D" w:rsidRPr="007378C7" w:rsidRDefault="009C496D" w:rsidP="00486085">
      <w:pPr>
        <w:pStyle w:val="EndNoteBibliography"/>
        <w:spacing w:after="0" w:line="480" w:lineRule="auto"/>
        <w:ind w:left="720" w:hanging="720"/>
      </w:pPr>
      <w:r w:rsidRPr="007378C7">
        <w:t>2.</w:t>
      </w:r>
      <w:r w:rsidRPr="007378C7">
        <w:tab/>
        <w:t>Read C, Walters J, Robertson I, Thompson R</w:t>
      </w:r>
      <w:r w:rsidR="005E630B">
        <w:t>.</w:t>
      </w:r>
      <w:r w:rsidRPr="007378C7">
        <w:t xml:space="preserve"> Correlation between genotype of </w:t>
      </w:r>
      <w:r w:rsidRPr="007378C7">
        <w:rPr>
          <w:i/>
        </w:rPr>
        <w:t>Giardia duodenalis</w:t>
      </w:r>
      <w:r w:rsidRPr="007378C7">
        <w:t xml:space="preserve"> and diarrhoea. Int J </w:t>
      </w:r>
      <w:r w:rsidR="005E630B" w:rsidRPr="007378C7">
        <w:t>Parasitol</w:t>
      </w:r>
      <w:r w:rsidR="005E630B">
        <w:t>.</w:t>
      </w:r>
      <w:r w:rsidR="005E630B" w:rsidRPr="007378C7">
        <w:t xml:space="preserve"> </w:t>
      </w:r>
      <w:r w:rsidRPr="007378C7">
        <w:t>2002</w:t>
      </w:r>
      <w:r w:rsidR="005E630B">
        <w:t>;</w:t>
      </w:r>
      <w:r w:rsidRPr="007378C7">
        <w:t>32:229</w:t>
      </w:r>
      <w:r w:rsidR="005E630B">
        <w:t>-31</w:t>
      </w:r>
      <w:r w:rsidRPr="007378C7">
        <w:t>.</w:t>
      </w:r>
    </w:p>
    <w:p w14:paraId="665AB292" w14:textId="77777777" w:rsidR="009C496D" w:rsidRPr="007378C7" w:rsidRDefault="009C496D" w:rsidP="00486085">
      <w:pPr>
        <w:pStyle w:val="EndNoteBibliography"/>
        <w:spacing w:after="0" w:line="480" w:lineRule="auto"/>
        <w:ind w:left="720" w:hanging="720"/>
      </w:pPr>
    </w:p>
    <w:p w14:paraId="408166FA" w14:textId="77777777" w:rsidR="009C496D" w:rsidRPr="007378C7" w:rsidRDefault="009C496D" w:rsidP="00486085">
      <w:pPr>
        <w:pStyle w:val="EndNoteBibliography"/>
        <w:spacing w:after="0" w:line="480" w:lineRule="auto"/>
        <w:ind w:left="720" w:hanging="720"/>
      </w:pPr>
      <w:r w:rsidRPr="007378C7">
        <w:t>3.</w:t>
      </w:r>
      <w:r w:rsidRPr="007378C7">
        <w:tab/>
        <w:t xml:space="preserve">Sulaiman IM, Fayer R, Bern C, Gilman RH, Trout JM, Schantz PM, </w:t>
      </w:r>
      <w:r w:rsidR="005E630B">
        <w:t>et al.</w:t>
      </w:r>
      <w:r w:rsidRPr="007378C7">
        <w:t xml:space="preserve"> Triosephosphate isomerase gene characterization and potential zoonotic transmission of </w:t>
      </w:r>
      <w:r w:rsidRPr="007378C7">
        <w:rPr>
          <w:i/>
        </w:rPr>
        <w:t>Giardia duodenalis</w:t>
      </w:r>
      <w:r w:rsidRPr="007378C7">
        <w:t>. Emerg Infect</w:t>
      </w:r>
      <w:r w:rsidR="005E630B">
        <w:t xml:space="preserve"> </w:t>
      </w:r>
      <w:r w:rsidRPr="007378C7">
        <w:t>Dis</w:t>
      </w:r>
      <w:r w:rsidR="005E630B">
        <w:t>.</w:t>
      </w:r>
      <w:r w:rsidRPr="007378C7">
        <w:t xml:space="preserve"> 2003</w:t>
      </w:r>
      <w:r w:rsidR="005E630B">
        <w:t>;</w:t>
      </w:r>
      <w:r w:rsidRPr="007378C7">
        <w:t>9:1444-52.</w:t>
      </w:r>
    </w:p>
    <w:p w14:paraId="3F5859CA" w14:textId="77777777" w:rsidR="009C496D" w:rsidRPr="007378C7" w:rsidRDefault="009C496D" w:rsidP="00486085">
      <w:pPr>
        <w:pStyle w:val="EndNoteBibliography"/>
        <w:spacing w:after="0" w:line="480" w:lineRule="auto"/>
        <w:ind w:left="720" w:hanging="720"/>
      </w:pPr>
    </w:p>
    <w:p w14:paraId="3B797379" w14:textId="77777777" w:rsidR="009C496D" w:rsidRPr="007378C7" w:rsidRDefault="009C496D" w:rsidP="00486085">
      <w:pPr>
        <w:pStyle w:val="EndNoteBibliography"/>
        <w:spacing w:after="0" w:line="480" w:lineRule="auto"/>
        <w:ind w:left="720" w:hanging="720"/>
      </w:pPr>
      <w:r w:rsidRPr="007378C7">
        <w:t>4.</w:t>
      </w:r>
      <w:r w:rsidRPr="007378C7">
        <w:tab/>
        <w:t>Read CM, Monis PT, Thompson RCA</w:t>
      </w:r>
      <w:r w:rsidR="007378C7">
        <w:t>.</w:t>
      </w:r>
      <w:r w:rsidRPr="007378C7">
        <w:t xml:space="preserve"> Discrimination of all genotypes of </w:t>
      </w:r>
      <w:r w:rsidRPr="007378C7">
        <w:rPr>
          <w:i/>
        </w:rPr>
        <w:t>Giardia duodenalis</w:t>
      </w:r>
      <w:r w:rsidRPr="007378C7">
        <w:t xml:space="preserve"> at the glutamate dehydrogenase locus using PCR-RFLP. Infection, Genet Evol</w:t>
      </w:r>
      <w:r w:rsidR="005E630B">
        <w:t>.</w:t>
      </w:r>
      <w:r w:rsidRPr="007378C7">
        <w:t xml:space="preserve"> 2004</w:t>
      </w:r>
      <w:r w:rsidR="005E630B">
        <w:t>;</w:t>
      </w:r>
      <w:r w:rsidRPr="007378C7">
        <w:t>4:125-</w:t>
      </w:r>
      <w:r w:rsidR="005E630B">
        <w:t>3</w:t>
      </w:r>
      <w:r w:rsidRPr="007378C7">
        <w:t>0.</w:t>
      </w:r>
    </w:p>
    <w:p w14:paraId="3D4FC1AC" w14:textId="77777777" w:rsidR="009C496D" w:rsidRPr="007378C7" w:rsidRDefault="009C496D" w:rsidP="00486085">
      <w:pPr>
        <w:pStyle w:val="EndNoteBibliography"/>
        <w:spacing w:after="0" w:line="480" w:lineRule="auto"/>
        <w:ind w:left="720" w:hanging="720"/>
      </w:pPr>
    </w:p>
    <w:p w14:paraId="37C5BFB9" w14:textId="77777777" w:rsidR="009C496D" w:rsidRPr="007378C7" w:rsidRDefault="009C496D" w:rsidP="00486085">
      <w:pPr>
        <w:pStyle w:val="EndNoteBibliography"/>
        <w:spacing w:after="0" w:line="480" w:lineRule="auto"/>
        <w:ind w:left="720" w:hanging="720"/>
      </w:pPr>
      <w:r w:rsidRPr="007378C7">
        <w:t>5.</w:t>
      </w:r>
      <w:r w:rsidRPr="007378C7">
        <w:tab/>
        <w:t>Robertson L, Hermansen L, Gjerde B, Strand E, Alvsvåg J, Langeland N</w:t>
      </w:r>
      <w:r w:rsidR="007378C7" w:rsidRPr="007378C7">
        <w:t>.</w:t>
      </w:r>
      <w:r w:rsidRPr="007378C7">
        <w:t xml:space="preserve"> Application of genotyping during an extensive outbreak of waterborne giardiasis in Bergen, Norway, during autumn and winter 2004. Appl Environ </w:t>
      </w:r>
      <w:r w:rsidR="005E630B" w:rsidRPr="007378C7">
        <w:t>Microbiol</w:t>
      </w:r>
      <w:r w:rsidR="005E630B">
        <w:t>.</w:t>
      </w:r>
      <w:r w:rsidR="005E630B" w:rsidRPr="007378C7">
        <w:t xml:space="preserve"> </w:t>
      </w:r>
      <w:r w:rsidRPr="007378C7">
        <w:t>2006</w:t>
      </w:r>
      <w:r w:rsidR="005E630B">
        <w:t>;</w:t>
      </w:r>
      <w:r w:rsidRPr="007378C7">
        <w:t>72:2212-7.</w:t>
      </w:r>
    </w:p>
    <w:p w14:paraId="3858E6B0" w14:textId="77777777" w:rsidR="009C496D" w:rsidRPr="007378C7" w:rsidRDefault="009C496D" w:rsidP="00486085">
      <w:pPr>
        <w:pStyle w:val="EndNoteBibliography"/>
        <w:spacing w:after="0" w:line="480" w:lineRule="auto"/>
        <w:ind w:left="720" w:hanging="720"/>
      </w:pPr>
    </w:p>
    <w:p w14:paraId="4596B68B" w14:textId="77777777" w:rsidR="009C496D" w:rsidRPr="007378C7" w:rsidRDefault="009C496D" w:rsidP="00486085">
      <w:pPr>
        <w:pStyle w:val="EndNoteBibliography"/>
        <w:spacing w:after="0" w:line="480" w:lineRule="auto"/>
        <w:ind w:left="720" w:hanging="720"/>
      </w:pPr>
      <w:r w:rsidRPr="007378C7">
        <w:t>6.</w:t>
      </w:r>
      <w:r w:rsidRPr="007378C7">
        <w:tab/>
        <w:t>Cacciò SM, Beck R, Lalle M, Marinculic A, Pozio E</w:t>
      </w:r>
      <w:r w:rsidR="007378C7">
        <w:t>.</w:t>
      </w:r>
      <w:r w:rsidRPr="007378C7">
        <w:t xml:space="preserve"> Multilocus genotyping of </w:t>
      </w:r>
      <w:r w:rsidRPr="007378C7">
        <w:rPr>
          <w:i/>
        </w:rPr>
        <w:t xml:space="preserve">Giardia duodenalis </w:t>
      </w:r>
      <w:r w:rsidRPr="007378C7">
        <w:t xml:space="preserve">reveals striking differences between assemblages A and B. Int J </w:t>
      </w:r>
      <w:r w:rsidR="005E630B" w:rsidRPr="007378C7">
        <w:t>Parasitol</w:t>
      </w:r>
      <w:r w:rsidR="005E630B">
        <w:t>.</w:t>
      </w:r>
      <w:r w:rsidR="005E630B" w:rsidRPr="007378C7">
        <w:t xml:space="preserve"> </w:t>
      </w:r>
      <w:r w:rsidRPr="007378C7">
        <w:t>2008</w:t>
      </w:r>
      <w:r w:rsidR="005E630B">
        <w:t>;</w:t>
      </w:r>
      <w:r w:rsidRPr="007378C7">
        <w:t>38:1523-31.</w:t>
      </w:r>
    </w:p>
    <w:p w14:paraId="41E5CCB6" w14:textId="77777777" w:rsidR="009C496D" w:rsidRPr="007378C7" w:rsidRDefault="009C496D" w:rsidP="00486085">
      <w:pPr>
        <w:pStyle w:val="EndNoteBibliography"/>
        <w:spacing w:after="0" w:line="480" w:lineRule="auto"/>
        <w:ind w:left="720" w:hanging="720"/>
      </w:pPr>
    </w:p>
    <w:p w14:paraId="27EB3045" w14:textId="77777777" w:rsidR="009C496D" w:rsidRPr="007378C7" w:rsidRDefault="009C496D" w:rsidP="00486085">
      <w:pPr>
        <w:pStyle w:val="EndNoteBibliography"/>
        <w:spacing w:after="0" w:line="480" w:lineRule="auto"/>
        <w:ind w:left="720" w:hanging="720"/>
      </w:pPr>
      <w:r w:rsidRPr="007378C7">
        <w:t>7.</w:t>
      </w:r>
      <w:r w:rsidRPr="007378C7">
        <w:tab/>
        <w:t>Lalle M, Pozio E, Capelli G, Bruschi F, Crotti D, Cacciò SM</w:t>
      </w:r>
      <w:r w:rsidR="007378C7">
        <w:t>.</w:t>
      </w:r>
      <w:r w:rsidRPr="007378C7">
        <w:t xml:space="preserve"> Genetic heterogeneity at the β-giardin locus among human and animal isolates of </w:t>
      </w:r>
      <w:r w:rsidRPr="007378C7">
        <w:rPr>
          <w:i/>
        </w:rPr>
        <w:t>Giardia duodenalis</w:t>
      </w:r>
      <w:r w:rsidRPr="007378C7">
        <w:t xml:space="preserve"> and identification of potentially zoonotic subgenotypes. Int J </w:t>
      </w:r>
      <w:r w:rsidR="005E630B" w:rsidRPr="007378C7">
        <w:t>Parasitol</w:t>
      </w:r>
      <w:r w:rsidR="005E630B">
        <w:t>.</w:t>
      </w:r>
      <w:r w:rsidR="005E630B" w:rsidRPr="007378C7">
        <w:t xml:space="preserve"> </w:t>
      </w:r>
      <w:r w:rsidRPr="007378C7">
        <w:t>2005</w:t>
      </w:r>
      <w:r w:rsidR="005E630B">
        <w:t>;</w:t>
      </w:r>
      <w:r w:rsidRPr="007378C7">
        <w:t>35:207-13.</w:t>
      </w:r>
    </w:p>
    <w:p w14:paraId="04A78BDB" w14:textId="77777777" w:rsidR="009C496D" w:rsidRPr="007378C7" w:rsidRDefault="009C496D" w:rsidP="00486085">
      <w:pPr>
        <w:pStyle w:val="EndNoteBibliography"/>
        <w:spacing w:after="0" w:line="480" w:lineRule="auto"/>
        <w:ind w:left="720" w:hanging="720"/>
      </w:pPr>
    </w:p>
    <w:p w14:paraId="2AACFA4C" w14:textId="77777777" w:rsidR="009C496D" w:rsidRPr="007378C7" w:rsidRDefault="009C496D" w:rsidP="00486085">
      <w:pPr>
        <w:pStyle w:val="EndNoteBibliography"/>
        <w:spacing w:line="480" w:lineRule="auto"/>
        <w:ind w:left="720" w:hanging="720"/>
      </w:pPr>
      <w:r w:rsidRPr="007378C7">
        <w:t>8.</w:t>
      </w:r>
      <w:r w:rsidRPr="007378C7">
        <w:tab/>
        <w:t xml:space="preserve">Xiao L, Escalante L, Yang C, Sulaiman I, Escalante AA, Montali RJ, </w:t>
      </w:r>
      <w:r w:rsidR="005E630B">
        <w:t>et al.</w:t>
      </w:r>
      <w:r w:rsidRPr="007378C7">
        <w:t xml:space="preserve"> Phylogenetic analysis of </w:t>
      </w:r>
      <w:r w:rsidRPr="007378C7">
        <w:rPr>
          <w:i/>
        </w:rPr>
        <w:t>Cryptosporidium</w:t>
      </w:r>
      <w:r w:rsidRPr="007378C7">
        <w:t xml:space="preserve"> parasites based on the small-subunit rRNA gene locus. Appl Environ </w:t>
      </w:r>
      <w:r w:rsidR="007378C7" w:rsidRPr="007378C7">
        <w:t>Microbiol</w:t>
      </w:r>
      <w:r w:rsidR="007378C7">
        <w:t>.</w:t>
      </w:r>
      <w:r w:rsidR="007378C7" w:rsidRPr="007378C7">
        <w:t xml:space="preserve"> </w:t>
      </w:r>
      <w:r w:rsidRPr="007378C7">
        <w:t>1999</w:t>
      </w:r>
      <w:r w:rsidR="007378C7">
        <w:t>;</w:t>
      </w:r>
      <w:r w:rsidRPr="007378C7">
        <w:t>65:1578-83.</w:t>
      </w:r>
    </w:p>
    <w:p w14:paraId="490AEFC1" w14:textId="77777777" w:rsidR="00667D25" w:rsidRPr="007378C7" w:rsidRDefault="00A75E46">
      <w:pPr>
        <w:spacing w:line="276" w:lineRule="auto"/>
      </w:pPr>
      <w:r w:rsidRPr="007378C7">
        <w:fldChar w:fldCharType="end"/>
      </w:r>
    </w:p>
    <w:sectPr w:rsidR="00667D25" w:rsidRPr="007378C7">
      <w:pgSz w:w="16838" w:h="11906" w:orient="landscape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D9B124" w14:textId="77777777" w:rsidR="00D5184D" w:rsidRDefault="00D5184D">
      <w:pPr>
        <w:spacing w:after="0" w:line="240" w:lineRule="auto"/>
      </w:pPr>
      <w:r>
        <w:separator/>
      </w:r>
    </w:p>
  </w:endnote>
  <w:endnote w:type="continuationSeparator" w:id="0">
    <w:p w14:paraId="0AA82DFB" w14:textId="77777777" w:rsidR="00D5184D" w:rsidRDefault="00D518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17C33B" w14:textId="77777777" w:rsidR="00D5184D" w:rsidRDefault="00D5184D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36A6971B" w14:textId="77777777" w:rsidR="00D5184D" w:rsidRDefault="00D518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trackRevisions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67D25"/>
    <w:rsid w:val="00391C52"/>
    <w:rsid w:val="00416376"/>
    <w:rsid w:val="00486085"/>
    <w:rsid w:val="005D3BDC"/>
    <w:rsid w:val="005E630B"/>
    <w:rsid w:val="00667D25"/>
    <w:rsid w:val="007378C7"/>
    <w:rsid w:val="00771E38"/>
    <w:rsid w:val="0094281C"/>
    <w:rsid w:val="009C496D"/>
    <w:rsid w:val="00A75E46"/>
    <w:rsid w:val="00AB2B28"/>
    <w:rsid w:val="00B268C8"/>
    <w:rsid w:val="00BF64BF"/>
    <w:rsid w:val="00CD7BBE"/>
    <w:rsid w:val="00D5184D"/>
    <w:rsid w:val="00DC00D9"/>
    <w:rsid w:val="00EC0570"/>
    <w:rsid w:val="00FF1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D3B2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nb-NO" w:eastAsia="en-US" w:bidi="ar-SA"/>
      </w:rPr>
    </w:rPrDefault>
    <w:pPrDefault>
      <w:pPr>
        <w:autoSpaceDN w:val="0"/>
        <w:spacing w:after="160" w:line="360" w:lineRule="auto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pPr>
      <w:suppressAutoHyphens/>
    </w:pPr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font241">
    <w:name w:val="font241"/>
    <w:basedOn w:val="Standardskriftforavsnitt"/>
    <w:rPr>
      <w:rFonts w:ascii="Calibri" w:hAnsi="Calibri" w:cs="Calibri"/>
      <w:b w:val="0"/>
      <w:bCs w:val="0"/>
      <w:i w:val="0"/>
      <w:iCs w:val="0"/>
      <w:strike w:val="0"/>
      <w:dstrike w:val="0"/>
      <w:color w:val="000000"/>
      <w:sz w:val="22"/>
      <w:szCs w:val="22"/>
      <w:u w:val="none"/>
    </w:rPr>
  </w:style>
  <w:style w:type="character" w:customStyle="1" w:styleId="font231">
    <w:name w:val="font231"/>
    <w:basedOn w:val="Standardskriftforavsnitt"/>
    <w:rPr>
      <w:rFonts w:ascii="Calibri" w:hAnsi="Calibri" w:cs="Calibri"/>
      <w:b w:val="0"/>
      <w:bCs w:val="0"/>
      <w:i w:val="0"/>
      <w:iCs w:val="0"/>
      <w:strike w:val="0"/>
      <w:dstrike w:val="0"/>
      <w:color w:val="000000"/>
      <w:sz w:val="22"/>
      <w:szCs w:val="22"/>
      <w:u w:val="none"/>
    </w:rPr>
  </w:style>
  <w:style w:type="character" w:styleId="Hyperkobling">
    <w:name w:val="Hyperlink"/>
    <w:basedOn w:val="Standardskriftforavsnitt"/>
    <w:rPr>
      <w:color w:val="0000FF"/>
      <w:u w:val="single"/>
    </w:rPr>
  </w:style>
  <w:style w:type="character" w:customStyle="1" w:styleId="apple-converted-space">
    <w:name w:val="apple-converted-space"/>
    <w:basedOn w:val="Standardskriftforavsnitt"/>
  </w:style>
  <w:style w:type="character" w:styleId="Utheving">
    <w:name w:val="Emphasis"/>
    <w:basedOn w:val="Standardskriftforavsnitt"/>
    <w:rPr>
      <w:i/>
      <w:iCs/>
    </w:rPr>
  </w:style>
  <w:style w:type="paragraph" w:styleId="NormalWeb">
    <w:name w:val="Normal (Web)"/>
    <w:basedOn w:val="Normal"/>
    <w:pPr>
      <w:spacing w:before="100" w:after="100" w:line="240" w:lineRule="auto"/>
    </w:pPr>
    <w:rPr>
      <w:rFonts w:ascii="Times New Roman" w:eastAsia="Times New Roman" w:hAnsi="Times New Roman"/>
      <w:sz w:val="24"/>
      <w:szCs w:val="24"/>
      <w:lang w:val="nb-NO" w:eastAsia="nb-NO"/>
    </w:rPr>
  </w:style>
  <w:style w:type="paragraph" w:customStyle="1" w:styleId="EndNoteBibliographyTitle">
    <w:name w:val="EndNote Bibliography Title"/>
    <w:basedOn w:val="Normal"/>
    <w:link w:val="EndNoteBibliographyTitleTegn"/>
    <w:rsid w:val="00A75E46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A75E46"/>
    <w:rPr>
      <w:rFonts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A75E46"/>
    <w:pPr>
      <w:spacing w:line="240" w:lineRule="auto"/>
    </w:pPr>
    <w:rPr>
      <w:rFonts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A75E46"/>
    <w:rPr>
      <w:rFonts w:cs="Calibri"/>
      <w:noProof/>
      <w:lang w:val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7378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378C7"/>
    <w:rPr>
      <w:rFonts w:ascii="Segoe UI" w:hAnsi="Segoe UI" w:cs="Segoe UI"/>
      <w:sz w:val="18"/>
      <w:szCs w:val="18"/>
      <w:lang w:val="en-GB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7378C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378C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378C7"/>
    <w:rPr>
      <w:sz w:val="20"/>
      <w:szCs w:val="20"/>
      <w:lang w:val="en-GB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378C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378C7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42</Words>
  <Characters>9930</Characters>
  <Application>Microsoft Office Word</Application>
  <DocSecurity>0</DocSecurity>
  <Lines>82</Lines>
  <Paragraphs>2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/>
  <cp:revision>1</cp:revision>
  <dcterms:created xsi:type="dcterms:W3CDTF">2017-12-12T11:09:00Z</dcterms:created>
  <dcterms:modified xsi:type="dcterms:W3CDTF">2017-12-12T11:09:00Z</dcterms:modified>
</cp:coreProperties>
</file>